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5374" w:rsidRPr="00FA17CE" w:rsidRDefault="00205374" w:rsidP="00205374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8675F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dditional file 3. </w:t>
      </w:r>
      <w:r w:rsidRPr="00FA17CE">
        <w:rPr>
          <w:rFonts w:ascii="Times New Roman" w:hAnsi="Times New Roman" w:cs="Times New Roman"/>
          <w:i/>
          <w:iCs/>
          <w:sz w:val="24"/>
          <w:szCs w:val="24"/>
          <w:lang w:val="en-GB"/>
        </w:rPr>
        <w:t>Treatment scheme post-AAI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(2, 5)</w:t>
      </w:r>
      <w:r w:rsidRPr="00FA17C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. </w:t>
      </w:r>
    </w:p>
    <w:tbl>
      <w:tblPr>
        <w:tblStyle w:val="PlainTable2"/>
        <w:tblW w:w="9232" w:type="dxa"/>
        <w:tblLook w:val="04A0" w:firstRow="1" w:lastRow="0" w:firstColumn="1" w:lastColumn="0" w:noHBand="0" w:noVBand="1"/>
      </w:tblPr>
      <w:tblGrid>
        <w:gridCol w:w="2116"/>
        <w:gridCol w:w="1214"/>
        <w:gridCol w:w="1180"/>
        <w:gridCol w:w="4722"/>
      </w:tblGrid>
      <w:tr w:rsidR="00205374" w:rsidRPr="00FA17CE" w:rsidTr="008B72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05374" w:rsidRPr="00FA17CE" w:rsidRDefault="00205374" w:rsidP="008B72D3">
            <w:pPr>
              <w:pStyle w:val="NoSpacing"/>
              <w:rPr>
                <w:rFonts w:ascii="Times New Roman" w:hAnsi="Times New Roman" w:cs="Times New Roman"/>
              </w:rPr>
            </w:pPr>
            <w:r w:rsidRPr="00FA17CE">
              <w:rPr>
                <w:rFonts w:ascii="Times New Roman" w:hAnsi="Times New Roman" w:cs="Times New Roman"/>
              </w:rPr>
              <w:t>Type of lesion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5374" w:rsidRPr="00FA17CE" w:rsidRDefault="00205374" w:rsidP="008B72D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A17CE">
              <w:rPr>
                <w:rFonts w:ascii="Times New Roman" w:hAnsi="Times New Roman" w:cs="Times New Roman"/>
              </w:rPr>
              <w:t>PrEP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5374" w:rsidRPr="00FA17CE" w:rsidRDefault="00205374" w:rsidP="008B72D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7CE">
              <w:rPr>
                <w:rFonts w:ascii="Times New Roman" w:hAnsi="Times New Roman" w:cs="Times New Roman"/>
              </w:rPr>
              <w:t xml:space="preserve">PEP </w:t>
            </w:r>
          </w:p>
        </w:tc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05374" w:rsidRPr="00FA17CE" w:rsidRDefault="00205374" w:rsidP="008B72D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7CE">
              <w:rPr>
                <w:rFonts w:ascii="Times New Roman" w:hAnsi="Times New Roman" w:cs="Times New Roman"/>
              </w:rPr>
              <w:t>Vaccine scheme</w:t>
            </w:r>
          </w:p>
        </w:tc>
      </w:tr>
      <w:tr w:rsidR="00205374" w:rsidRPr="00FA17CE" w:rsidTr="008B7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05374" w:rsidRPr="00FA17CE" w:rsidRDefault="00205374" w:rsidP="008B72D3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FA17CE">
              <w:rPr>
                <w:rFonts w:ascii="Times New Roman" w:hAnsi="Times New Roman" w:cs="Times New Roman"/>
                <w:b w:val="0"/>
                <w:bCs w:val="0"/>
              </w:rPr>
              <w:t>Type I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5374" w:rsidRPr="00FA17CE" w:rsidRDefault="00205374" w:rsidP="008B72D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7C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5374" w:rsidRPr="00FA17CE" w:rsidRDefault="00205374" w:rsidP="008B72D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7C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05374" w:rsidRPr="00FA17CE" w:rsidRDefault="00205374" w:rsidP="008B72D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7CE">
              <w:rPr>
                <w:rFonts w:ascii="Times New Roman" w:hAnsi="Times New Roman" w:cs="Times New Roman"/>
              </w:rPr>
              <w:t>N/A</w:t>
            </w:r>
          </w:p>
        </w:tc>
      </w:tr>
      <w:tr w:rsidR="00205374" w:rsidRPr="00FA17CE" w:rsidTr="008B72D3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05374" w:rsidRPr="00FA17CE" w:rsidRDefault="00205374" w:rsidP="008B72D3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FA17CE">
              <w:rPr>
                <w:rFonts w:ascii="Times New Roman" w:hAnsi="Times New Roman" w:cs="Times New Roman"/>
                <w:b w:val="0"/>
                <w:bCs w:val="0"/>
              </w:rPr>
              <w:t>Type II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05374" w:rsidRPr="00FA17CE" w:rsidRDefault="00205374" w:rsidP="008B72D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7C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05374" w:rsidRPr="00FA17CE" w:rsidRDefault="00205374" w:rsidP="008B72D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7CE">
              <w:rPr>
                <w:rFonts w:ascii="Times New Roman" w:hAnsi="Times New Roman" w:cs="Times New Roman"/>
              </w:rPr>
              <w:t xml:space="preserve">2 RVs </w:t>
            </w:r>
          </w:p>
        </w:tc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05374" w:rsidRPr="00FA17CE" w:rsidRDefault="00205374" w:rsidP="008B72D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7CE">
              <w:rPr>
                <w:rFonts w:ascii="Times New Roman" w:hAnsi="Times New Roman" w:cs="Times New Roman"/>
              </w:rPr>
              <w:t>Day 0 and 3</w:t>
            </w:r>
          </w:p>
        </w:tc>
      </w:tr>
      <w:tr w:rsidR="00205374" w:rsidRPr="00FA17CE" w:rsidTr="008B7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05374" w:rsidRPr="00FA17CE" w:rsidRDefault="00205374" w:rsidP="008B72D3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5374" w:rsidRPr="00FA17CE" w:rsidRDefault="00205374" w:rsidP="008B72D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7C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5374" w:rsidRPr="00FA17CE" w:rsidRDefault="00205374" w:rsidP="008B72D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7CE">
              <w:rPr>
                <w:rFonts w:ascii="Times New Roman" w:hAnsi="Times New Roman" w:cs="Times New Roman"/>
              </w:rPr>
              <w:t xml:space="preserve">4 RVs </w:t>
            </w:r>
          </w:p>
        </w:tc>
        <w:tc>
          <w:tcPr>
            <w:tcW w:w="4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05374" w:rsidRPr="00FA17CE" w:rsidRDefault="00205374" w:rsidP="008B72D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7CE">
              <w:rPr>
                <w:rFonts w:ascii="Times New Roman" w:hAnsi="Times New Roman" w:cs="Times New Roman"/>
              </w:rPr>
              <w:t>Day 0, 3, 7 and between 14 and 28</w:t>
            </w:r>
          </w:p>
        </w:tc>
      </w:tr>
      <w:tr w:rsidR="00205374" w:rsidRPr="00FA17CE" w:rsidTr="008B72D3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05374" w:rsidRPr="00FA17CE" w:rsidRDefault="00205374" w:rsidP="008B72D3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FA17CE">
              <w:rPr>
                <w:rFonts w:ascii="Times New Roman" w:hAnsi="Times New Roman" w:cs="Times New Roman"/>
                <w:b w:val="0"/>
                <w:bCs w:val="0"/>
              </w:rPr>
              <w:t>Type III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05374" w:rsidRPr="00FA17CE" w:rsidRDefault="00205374" w:rsidP="008B72D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7C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05374" w:rsidRPr="00FA17CE" w:rsidRDefault="00205374" w:rsidP="008B72D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7CE">
              <w:rPr>
                <w:rFonts w:ascii="Times New Roman" w:hAnsi="Times New Roman" w:cs="Times New Roman"/>
              </w:rPr>
              <w:t>2 RVs</w:t>
            </w:r>
          </w:p>
        </w:tc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05374" w:rsidRPr="00FA17CE" w:rsidRDefault="00205374" w:rsidP="008B72D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7CE">
              <w:rPr>
                <w:rFonts w:ascii="Times New Roman" w:hAnsi="Times New Roman" w:cs="Times New Roman"/>
              </w:rPr>
              <w:t>Day 0 and 3</w:t>
            </w:r>
          </w:p>
        </w:tc>
      </w:tr>
      <w:tr w:rsidR="00205374" w:rsidRPr="00FA17CE" w:rsidTr="008B7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05374" w:rsidRPr="00FA17CE" w:rsidRDefault="00205374" w:rsidP="008B72D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5374" w:rsidRPr="00FA17CE" w:rsidRDefault="00205374" w:rsidP="008B72D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7CE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05374" w:rsidRPr="00FA17CE" w:rsidRDefault="00205374" w:rsidP="008B72D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7CE">
              <w:rPr>
                <w:rFonts w:ascii="Times New Roman" w:hAnsi="Times New Roman" w:cs="Times New Roman"/>
              </w:rPr>
              <w:t xml:space="preserve">4 RVs </w:t>
            </w:r>
          </w:p>
        </w:tc>
        <w:tc>
          <w:tcPr>
            <w:tcW w:w="4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05374" w:rsidRPr="00FA17CE" w:rsidRDefault="00205374" w:rsidP="008B72D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7CE">
              <w:rPr>
                <w:rFonts w:ascii="Times New Roman" w:hAnsi="Times New Roman" w:cs="Times New Roman"/>
              </w:rPr>
              <w:t>Day 0, 3, 7 and between 14 and 28</w:t>
            </w:r>
          </w:p>
        </w:tc>
      </w:tr>
      <w:tr w:rsidR="00205374" w:rsidRPr="00FA17CE" w:rsidTr="008B72D3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05374" w:rsidRPr="00FA17CE" w:rsidRDefault="00205374" w:rsidP="008B72D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5374" w:rsidRPr="00FA17CE" w:rsidRDefault="00205374" w:rsidP="008B72D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5374" w:rsidRPr="00FA17CE" w:rsidRDefault="00205374" w:rsidP="008B72D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7CE">
              <w:rPr>
                <w:rFonts w:ascii="Times New Roman" w:hAnsi="Times New Roman" w:cs="Times New Roman"/>
              </w:rPr>
              <w:t>RIG</w:t>
            </w:r>
          </w:p>
        </w:tc>
        <w:tc>
          <w:tcPr>
            <w:tcW w:w="4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05374" w:rsidRPr="00FA17CE" w:rsidRDefault="00205374" w:rsidP="008B72D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7CE">
              <w:rPr>
                <w:rFonts w:ascii="Times New Roman" w:hAnsi="Times New Roman" w:cs="Times New Roman"/>
              </w:rPr>
              <w:t>Day 0</w:t>
            </w:r>
          </w:p>
        </w:tc>
      </w:tr>
    </w:tbl>
    <w:p w:rsidR="00205374" w:rsidRPr="00FA17CE" w:rsidRDefault="00205374" w:rsidP="00205374">
      <w:pPr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FA17CE">
        <w:rPr>
          <w:rFonts w:ascii="Times New Roman" w:hAnsi="Times New Roman" w:cs="Times New Roman"/>
          <w:i/>
          <w:sz w:val="20"/>
          <w:szCs w:val="20"/>
          <w:lang w:val="en-GB"/>
        </w:rPr>
        <w:t xml:space="preserve">List of abbreviations: </w:t>
      </w:r>
      <w:proofErr w:type="spellStart"/>
      <w:r w:rsidRPr="00FA17CE">
        <w:rPr>
          <w:rFonts w:ascii="Times New Roman" w:hAnsi="Times New Roman" w:cs="Times New Roman"/>
          <w:i/>
          <w:sz w:val="20"/>
          <w:szCs w:val="20"/>
          <w:lang w:val="en-GB"/>
        </w:rPr>
        <w:t>PrEP</w:t>
      </w:r>
      <w:proofErr w:type="spellEnd"/>
      <w:r w:rsidRPr="00FA17CE">
        <w:rPr>
          <w:rFonts w:ascii="Times New Roman" w:hAnsi="Times New Roman" w:cs="Times New Roman"/>
          <w:i/>
          <w:sz w:val="20"/>
          <w:szCs w:val="20"/>
          <w:lang w:val="en-GB"/>
        </w:rPr>
        <w:t>, pre-exposure prophylaxis; PEP, post-exposure prophylaxis; N/A, not applicable; RV, rabies vaccines; RIG, rabies immune globulins.</w:t>
      </w:r>
    </w:p>
    <w:p w:rsidR="00205374" w:rsidRDefault="00205374" w:rsidP="00205374">
      <w:pPr>
        <w:rPr>
          <w:rFonts w:ascii="Times New Roman" w:hAnsi="Times New Roman" w:cs="Times New Roman"/>
          <w:lang w:val="en-GB"/>
        </w:rPr>
      </w:pPr>
    </w:p>
    <w:p w:rsidR="008C2DD1" w:rsidRPr="00205374" w:rsidRDefault="008C2DD1" w:rsidP="00205374">
      <w:bookmarkStart w:id="0" w:name="_GoBack"/>
      <w:bookmarkEnd w:id="0"/>
    </w:p>
    <w:sectPr w:rsidR="008C2DD1" w:rsidRPr="002053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9FB"/>
    <w:rsid w:val="00205374"/>
    <w:rsid w:val="005B7C7B"/>
    <w:rsid w:val="008C2DD1"/>
    <w:rsid w:val="00CD79FB"/>
    <w:rsid w:val="00EE3C7F"/>
    <w:rsid w:val="00FA4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765C3"/>
  <w15:chartTrackingRefBased/>
  <w15:docId w15:val="{C14FFB2C-66F9-4D20-860A-DE223DB9B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374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A404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A4043"/>
  </w:style>
  <w:style w:type="table" w:customStyle="1" w:styleId="Tabelraster1">
    <w:name w:val="Tabelraster1"/>
    <w:basedOn w:val="TableNormal"/>
    <w:next w:val="TableGrid"/>
    <w:uiPriority w:val="59"/>
    <w:rsid w:val="00FA4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A404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5B7C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20537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iel Serrano</dc:creator>
  <cp:keywords/>
  <dc:description/>
  <cp:lastModifiedBy>Raniel Serrano</cp:lastModifiedBy>
  <cp:revision>2</cp:revision>
  <dcterms:created xsi:type="dcterms:W3CDTF">2023-07-22T06:02:00Z</dcterms:created>
  <dcterms:modified xsi:type="dcterms:W3CDTF">2023-07-22T06:02:00Z</dcterms:modified>
</cp:coreProperties>
</file>